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5A31" w:rsidRDefault="00A45A31" w:rsidP="00A45A31">
      <w:r>
        <w:rPr>
          <w:noProof/>
          <w:lang w:eastAsia="fr-FR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-241935</wp:posOffset>
            </wp:positionH>
            <wp:positionV relativeFrom="paragraph">
              <wp:posOffset>1003300</wp:posOffset>
            </wp:positionV>
            <wp:extent cx="5047615" cy="3116580"/>
            <wp:effectExtent l="0" t="0" r="0" b="0"/>
            <wp:wrapNone/>
            <wp:docPr id="2" name="Image 2" descr="reponse_rev_participants_complet_1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reponse_rev_participants_complet_16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7615" cy="31165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fr-FR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4410075</wp:posOffset>
            </wp:positionH>
            <wp:positionV relativeFrom="paragraph">
              <wp:posOffset>1109980</wp:posOffset>
            </wp:positionV>
            <wp:extent cx="4939030" cy="3048000"/>
            <wp:effectExtent l="0" t="0" r="0" b="0"/>
            <wp:wrapNone/>
            <wp:docPr id="1" name="Image 1" descr="reponse_rev_temoins_complet_1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reponse_rev_temoins_complet_14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9030" cy="3048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861B7FF" wp14:editId="77DC5EE4">
                <wp:simplePos x="0" y="0"/>
                <wp:positionH relativeFrom="margin">
                  <wp:align>right</wp:align>
                </wp:positionH>
                <wp:positionV relativeFrom="paragraph">
                  <wp:posOffset>119380</wp:posOffset>
                </wp:positionV>
                <wp:extent cx="3886200" cy="819150"/>
                <wp:effectExtent l="0" t="0" r="19050" b="1905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86200" cy="8191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A45A31" w:rsidRPr="00FB7CB1" w:rsidRDefault="00A45A31" w:rsidP="00A45A31">
                            <w:pPr>
                              <w:jc w:val="center"/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 w:rsidRPr="00FB7CB1">
                              <w:rPr>
                                <w:color w:val="000000" w:themeColor="text1"/>
                                <w:lang w:val="en-US"/>
                              </w:rPr>
                              <w:t xml:space="preserve">Distribution of vaccine type for controls </w:t>
                            </w: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>with complete vaccination scheme</w:t>
                            </w:r>
                            <w:r w:rsidRPr="00FB7CB1">
                              <w:rPr>
                                <w:color w:val="000000" w:themeColor="text1"/>
                                <w:lang w:val="en-US"/>
                              </w:rPr>
                              <w:t xml:space="preserve"> </w:t>
                            </w:r>
                          </w:p>
                          <w:p w:rsidR="00A45A31" w:rsidRPr="00FB7CB1" w:rsidRDefault="00A45A31" w:rsidP="00A45A31">
                            <w:pPr>
                              <w:jc w:val="center"/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>(n=144</w:t>
                            </w:r>
                            <w:r w:rsidRPr="00FB7CB1">
                              <w:rPr>
                                <w:color w:val="000000" w:themeColor="text1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861B7FF" id="Rectangle 3" o:spid="_x0000_s1026" style="position:absolute;margin-left:254.8pt;margin-top:9.4pt;width:306pt;height:64.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" filled="f" strokecolor="black [3213]" strokeweight="1pt">
                <v:textbox>
                  <w:txbxContent>
                    <w:p w:rsidR="00A45A31" w:rsidRPr="00FB7CB1" w:rsidRDefault="00A45A31" w:rsidP="00A45A31">
                      <w:pPr>
                        <w:jc w:val="center"/>
                        <w:rPr>
                          <w:color w:val="000000" w:themeColor="text1"/>
                          <w:lang w:val="en-US"/>
                        </w:rPr>
                      </w:pPr>
                      <w:r w:rsidRPr="00FB7CB1">
                        <w:rPr>
                          <w:color w:val="000000" w:themeColor="text1"/>
                          <w:lang w:val="en-US"/>
                        </w:rPr>
                        <w:t xml:space="preserve">Distribution of vaccine type for controls </w:t>
                      </w:r>
                      <w:r>
                        <w:rPr>
                          <w:color w:val="000000" w:themeColor="text1"/>
                          <w:lang w:val="en-US"/>
                        </w:rPr>
                        <w:t>with complete vaccination scheme</w:t>
                      </w:r>
                      <w:r w:rsidRPr="00FB7CB1">
                        <w:rPr>
                          <w:color w:val="000000" w:themeColor="text1"/>
                          <w:lang w:val="en-US"/>
                        </w:rPr>
                        <w:t xml:space="preserve"> </w:t>
                      </w:r>
                    </w:p>
                    <w:p w:rsidR="00A45A31" w:rsidRPr="00FB7CB1" w:rsidRDefault="00A45A31" w:rsidP="00A45A31">
                      <w:pPr>
                        <w:jc w:val="center"/>
                        <w:rPr>
                          <w:color w:val="000000" w:themeColor="text1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lang w:val="en-US"/>
                        </w:rPr>
                        <w:t>(n=144</w:t>
                      </w:r>
                      <w:r w:rsidRPr="00FB7CB1">
                        <w:rPr>
                          <w:color w:val="000000" w:themeColor="text1"/>
                          <w:lang w:val="en-US"/>
                        </w:rPr>
                        <w:t>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C3145F1" wp14:editId="695504CB">
                <wp:simplePos x="0" y="0"/>
                <wp:positionH relativeFrom="column">
                  <wp:posOffset>5080</wp:posOffset>
                </wp:positionH>
                <wp:positionV relativeFrom="paragraph">
                  <wp:posOffset>119380</wp:posOffset>
                </wp:positionV>
                <wp:extent cx="3886200" cy="819150"/>
                <wp:effectExtent l="0" t="0" r="19050" b="1905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86200" cy="8191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A45A31" w:rsidRPr="00FB7CB1" w:rsidRDefault="00A45A31" w:rsidP="00A45A31">
                            <w:pPr>
                              <w:jc w:val="center"/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 w:rsidRPr="00FB7CB1">
                              <w:rPr>
                                <w:color w:val="000000" w:themeColor="text1"/>
                                <w:lang w:val="en-US"/>
                              </w:rPr>
                              <w:t>Distribution of vaccine type for attendees</w:t>
                            </w: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 xml:space="preserve"> with complete vaccination scheme</w:t>
                            </w:r>
                            <w:r w:rsidRPr="00FB7CB1">
                              <w:rPr>
                                <w:color w:val="000000" w:themeColor="text1"/>
                                <w:lang w:val="en-US"/>
                              </w:rPr>
                              <w:t xml:space="preserve"> </w:t>
                            </w:r>
                          </w:p>
                          <w:p w:rsidR="00A45A31" w:rsidRPr="00FB7CB1" w:rsidRDefault="00A45A31" w:rsidP="00A45A31">
                            <w:pPr>
                              <w:jc w:val="center"/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>(n=161</w:t>
                            </w:r>
                            <w:r w:rsidRPr="00FB7CB1">
                              <w:rPr>
                                <w:color w:val="000000" w:themeColor="text1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C3145F1" id="Rectangle 4" o:spid="_x0000_s1027" style="position:absolute;margin-left:.4pt;margin-top:9.4pt;width:306pt;height:64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" filled="f" strokecolor="black [3213]" strokeweight="1pt">
                <v:textbox>
                  <w:txbxContent>
                    <w:p w:rsidR="00A45A31" w:rsidRPr="00FB7CB1" w:rsidRDefault="00A45A31" w:rsidP="00A45A31">
                      <w:pPr>
                        <w:jc w:val="center"/>
                        <w:rPr>
                          <w:color w:val="000000" w:themeColor="text1"/>
                          <w:lang w:val="en-US"/>
                        </w:rPr>
                      </w:pPr>
                      <w:r w:rsidRPr="00FB7CB1">
                        <w:rPr>
                          <w:color w:val="000000" w:themeColor="text1"/>
                          <w:lang w:val="en-US"/>
                        </w:rPr>
                        <w:t>Distribution of vaccine type for attendees</w:t>
                      </w:r>
                      <w:r>
                        <w:rPr>
                          <w:color w:val="000000" w:themeColor="text1"/>
                          <w:lang w:val="en-US"/>
                        </w:rPr>
                        <w:t xml:space="preserve"> with complete vaccination scheme</w:t>
                      </w:r>
                      <w:r w:rsidRPr="00FB7CB1">
                        <w:rPr>
                          <w:color w:val="000000" w:themeColor="text1"/>
                          <w:lang w:val="en-US"/>
                        </w:rPr>
                        <w:t xml:space="preserve"> </w:t>
                      </w:r>
                    </w:p>
                    <w:p w:rsidR="00A45A31" w:rsidRPr="00FB7CB1" w:rsidRDefault="00A45A31" w:rsidP="00A45A31">
                      <w:pPr>
                        <w:jc w:val="center"/>
                        <w:rPr>
                          <w:color w:val="000000" w:themeColor="text1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lang w:val="en-US"/>
                        </w:rPr>
                        <w:t>(n=161</w:t>
                      </w:r>
                      <w:r w:rsidRPr="00FB7CB1">
                        <w:rPr>
                          <w:color w:val="000000" w:themeColor="text1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:rsidR="001378FC" w:rsidRDefault="001378FC">
      <w:bookmarkStart w:id="0" w:name="_GoBack"/>
      <w:bookmarkEnd w:id="0"/>
    </w:p>
    <w:sectPr w:rsidR="001378FC" w:rsidSect="00FB7CB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5A31"/>
    <w:rsid w:val="001378FC"/>
    <w:rsid w:val="00A45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5CF155E-5DE4-4402-87E8-F485ADC81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5A3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0</Words>
  <Characters>5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-NANTES</Company>
  <LinksUpToDate>false</LinksUpToDate>
  <CharactersWithSpaces>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SCARROU Jean Baptiste</dc:creator>
  <cp:keywords/>
  <dc:description/>
  <cp:lastModifiedBy>LASCARROU Jean Baptiste</cp:lastModifiedBy>
  <cp:revision>1</cp:revision>
  <dcterms:created xsi:type="dcterms:W3CDTF">2022-01-17T14:51:00Z</dcterms:created>
  <dcterms:modified xsi:type="dcterms:W3CDTF">2022-01-17T14:52:00Z</dcterms:modified>
</cp:coreProperties>
</file>